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2A06D" w14:textId="77777777" w:rsidR="00E81182" w:rsidRDefault="00000000">
      <w:pPr>
        <w:pStyle w:val="Standard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 for “ConvNeXt for Alzheimer’s Detection: Benchmarking Modern Architecture on the AlzaSet MRI Dataset”.</w:t>
      </w:r>
    </w:p>
    <w:p w14:paraId="29816491" w14:textId="77777777" w:rsidR="00E81182" w:rsidRDefault="00E81182">
      <w:pPr>
        <w:pStyle w:val="Standard"/>
        <w:jc w:val="both"/>
        <w:rPr>
          <w:b/>
          <w:bCs/>
          <w:sz w:val="28"/>
          <w:szCs w:val="28"/>
        </w:rPr>
      </w:pPr>
    </w:p>
    <w:p w14:paraId="63FBE8E3" w14:textId="77777777" w:rsidR="00E81182" w:rsidRDefault="00E81182">
      <w:pPr>
        <w:pStyle w:val="Standard"/>
        <w:jc w:val="both"/>
        <w:rPr>
          <w:b/>
          <w:bCs/>
        </w:rPr>
      </w:pPr>
    </w:p>
    <w:p w14:paraId="522240FA" w14:textId="77777777" w:rsidR="00E81182" w:rsidRDefault="00000000">
      <w:pPr>
        <w:pStyle w:val="Standard"/>
        <w:jc w:val="both"/>
      </w:pPr>
      <w:r>
        <w:t>This document supplements the main manuscript with:</w:t>
      </w:r>
    </w:p>
    <w:p w14:paraId="0723A1F9" w14:textId="77777777" w:rsidR="00E81182" w:rsidRDefault="00000000">
      <w:pPr>
        <w:pStyle w:val="Standard"/>
        <w:numPr>
          <w:ilvl w:val="0"/>
          <w:numId w:val="1"/>
        </w:numPr>
        <w:jc w:val="both"/>
      </w:pPr>
      <w:r>
        <w:t>Additional Results: Complete per-plane performance metrics, confusion matrices, and ROC curves. (`Supplementary-Materials/TestSet-results’)</w:t>
      </w:r>
    </w:p>
    <w:p w14:paraId="7D097730" w14:textId="77777777" w:rsidR="00E81182" w:rsidRDefault="00000000">
      <w:pPr>
        <w:pStyle w:val="Standard"/>
        <w:numPr>
          <w:ilvl w:val="0"/>
          <w:numId w:val="1"/>
        </w:numPr>
        <w:jc w:val="both"/>
      </w:pPr>
      <w:r>
        <w:t xml:space="preserve"> Hardware specifications: All experiments were conducted on Google Colab free and Google Colab pro (Jun-July2024, Order number</w:t>
      </w:r>
      <w:r>
        <w:br/>
        <w:t>: COL.3347-8355-8490-08315) with the following resourses. (Table S1)</w:t>
      </w:r>
    </w:p>
    <w:p w14:paraId="6F2E734E" w14:textId="77777777" w:rsidR="00E81182" w:rsidRDefault="00E81182">
      <w:pPr>
        <w:pStyle w:val="Standard"/>
        <w:jc w:val="both"/>
      </w:pPr>
    </w:p>
    <w:p w14:paraId="640A75BD" w14:textId="77777777" w:rsidR="00E81182" w:rsidRDefault="00000000">
      <w:pPr>
        <w:pStyle w:val="Standard"/>
        <w:jc w:val="center"/>
        <w:rPr>
          <w:sz w:val="20"/>
          <w:szCs w:val="20"/>
        </w:rPr>
      </w:pPr>
      <w:r>
        <w:rPr>
          <w:sz w:val="20"/>
          <w:szCs w:val="20"/>
        </w:rPr>
        <w:t>Table S1:  Hardware specifications</w:t>
      </w:r>
    </w:p>
    <w:tbl>
      <w:tblPr>
        <w:tblW w:w="4817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7"/>
        <w:gridCol w:w="3380"/>
      </w:tblGrid>
      <w:tr w:rsidR="00E81182" w14:paraId="15A24653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53BDFD" w14:textId="77777777" w:rsidR="00E81182" w:rsidRDefault="00000000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AC3CB9" w14:textId="77777777" w:rsidR="00E81182" w:rsidRDefault="00000000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E81182" w14:paraId="77EE7EE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709A19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U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D4708C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l Xeon (2.2+ GHz, 2 cores)</w:t>
            </w:r>
          </w:p>
        </w:tc>
      </w:tr>
      <w:tr w:rsidR="00E81182" w14:paraId="4B196B5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8842A9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U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720AE9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la T4 (16GB)  |V100 (16GB)</w:t>
            </w:r>
          </w:p>
        </w:tc>
      </w:tr>
      <w:tr w:rsidR="00E81182" w14:paraId="4451793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384C50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D47320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52GB</w:t>
            </w:r>
          </w:p>
        </w:tc>
      </w:tr>
    </w:tbl>
    <w:p w14:paraId="04A38CFF" w14:textId="77777777" w:rsidR="00E81182" w:rsidRDefault="00E81182">
      <w:pPr>
        <w:pStyle w:val="Standard"/>
        <w:jc w:val="both"/>
        <w:rPr>
          <w:b/>
          <w:bCs/>
        </w:rPr>
      </w:pPr>
    </w:p>
    <w:p w14:paraId="1164C298" w14:textId="77777777" w:rsidR="00E81182" w:rsidRDefault="00000000">
      <w:pPr>
        <w:pStyle w:val="Standard"/>
        <w:numPr>
          <w:ilvl w:val="0"/>
          <w:numId w:val="2"/>
        </w:numPr>
        <w:jc w:val="both"/>
      </w:pPr>
      <w:r>
        <w:t>Table S2: Python Libraries</w:t>
      </w:r>
    </w:p>
    <w:tbl>
      <w:tblPr>
        <w:tblW w:w="4278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4"/>
        <w:gridCol w:w="2514"/>
      </w:tblGrid>
      <w:tr w:rsidR="00E81182" w14:paraId="72D008A2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89FE49" w14:textId="77777777" w:rsidR="00E81182" w:rsidRDefault="00000000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ED11C9" w14:textId="77777777" w:rsidR="00E81182" w:rsidRDefault="00000000"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rsion</w:t>
            </w:r>
          </w:p>
        </w:tc>
      </w:tr>
      <w:tr w:rsidR="00E81182" w14:paraId="2FE3A9D2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E82D08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0"/>
                <w:bCs w:val="0"/>
              </w:rPr>
              <w:t>TensorFlow</w:t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146140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ourceText"/>
                <w:rFonts w:ascii="Liberation Serif" w:hAnsi="Liberation Serif"/>
              </w:rPr>
              <w:t>2.12.1 | 2.16.1</w:t>
            </w:r>
          </w:p>
        </w:tc>
      </w:tr>
      <w:tr w:rsidR="00E81182" w14:paraId="7A98BE7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F6A166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0"/>
                <w:bCs w:val="0"/>
              </w:rPr>
              <w:t>Keras</w:t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9AA42A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.3</w:t>
            </w:r>
          </w:p>
        </w:tc>
      </w:tr>
      <w:tr w:rsidR="00E81182" w14:paraId="34D5EFB0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D0BC71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0"/>
                <w:bCs w:val="0"/>
              </w:rPr>
              <w:t>NumPy</w:t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DA1EA1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ourceText"/>
                <w:rFonts w:ascii="Liberation Serif" w:hAnsi="Liberation Serif"/>
              </w:rPr>
              <w:t>1.26.4</w:t>
            </w:r>
          </w:p>
        </w:tc>
      </w:tr>
      <w:tr w:rsidR="00E81182" w14:paraId="6EF476CE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590DAE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0"/>
                <w:bCs w:val="0"/>
              </w:rPr>
              <w:t>Matplotlib</w:t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6E7E6B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ourceText"/>
                <w:rFonts w:ascii="Liberation Serif" w:hAnsi="Liberation Serif"/>
              </w:rPr>
              <w:t>3.8.4</w:t>
            </w:r>
          </w:p>
        </w:tc>
      </w:tr>
      <w:tr w:rsidR="00E81182" w14:paraId="263C101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7EB5EC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b w:val="0"/>
                <w:bCs w:val="0"/>
              </w:rPr>
              <w:t>Seaborn</w:t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15E698" w14:textId="77777777" w:rsidR="00E81182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rStyle w:val="SourceText"/>
                <w:rFonts w:ascii="Liberation Serif" w:hAnsi="Liberation Serif"/>
              </w:rPr>
              <w:t>0.13.2</w:t>
            </w:r>
          </w:p>
        </w:tc>
      </w:tr>
    </w:tbl>
    <w:p w14:paraId="6942F988" w14:textId="77777777" w:rsidR="00E81182" w:rsidRDefault="00E81182">
      <w:pPr>
        <w:pStyle w:val="Standard"/>
        <w:jc w:val="both"/>
      </w:pPr>
    </w:p>
    <w:p w14:paraId="496BBDCF" w14:textId="77777777" w:rsidR="00E81182" w:rsidRDefault="00E81182">
      <w:pPr>
        <w:pStyle w:val="Standard"/>
        <w:jc w:val="both"/>
      </w:pPr>
    </w:p>
    <w:p w14:paraId="455D7B27" w14:textId="77777777" w:rsidR="00E81182" w:rsidRDefault="00000000">
      <w:pPr>
        <w:pStyle w:val="Standard"/>
        <w:numPr>
          <w:ilvl w:val="0"/>
          <w:numId w:val="3"/>
        </w:numPr>
        <w:jc w:val="both"/>
      </w:pPr>
      <w:r>
        <w:t xml:space="preserve">AlzaSet Dataset: The AlzaSet dataset will be made publicly available on Github and Kaggle upon manuscript acceptance. Full access can be requested via email at  </w:t>
      </w:r>
      <w:hyperlink r:id="rId7" w:history="1">
        <w:r>
          <w:t>baserehmahdiyeh@gmail.com</w:t>
        </w:r>
      </w:hyperlink>
      <w:r>
        <w:t xml:space="preserve"> during the review process.</w:t>
      </w:r>
    </w:p>
    <w:p w14:paraId="2E4A4F8D" w14:textId="77777777" w:rsidR="00E81182" w:rsidRDefault="00E81182">
      <w:pPr>
        <w:pStyle w:val="Standard"/>
        <w:jc w:val="both"/>
        <w:rPr>
          <w:b/>
          <w:bCs/>
        </w:rPr>
      </w:pPr>
    </w:p>
    <w:sectPr w:rsidR="00E8118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178D6" w14:textId="77777777" w:rsidR="00164D60" w:rsidRDefault="00164D60">
      <w:r>
        <w:separator/>
      </w:r>
    </w:p>
  </w:endnote>
  <w:endnote w:type="continuationSeparator" w:id="0">
    <w:p w14:paraId="44B4B7D1" w14:textId="77777777" w:rsidR="00164D60" w:rsidRDefault="00164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Symbol">
    <w:altName w:val="Segoe UI Symbol"/>
    <w:panose1 w:val="020B0604020202020204"/>
    <w:charset w:val="02"/>
    <w:family w:val="auto"/>
    <w:pitch w:val="default"/>
  </w:font>
  <w:font w:name="Liberation Serif">
    <w:altName w:val="Times New Roman"/>
    <w:panose1 w:val="020B0604020202020204"/>
    <w:charset w:val="00"/>
    <w:family w:val="roman"/>
    <w:pitch w:val="variable"/>
  </w:font>
  <w:font w:name="Source Han Sans CN">
    <w:panose1 w:val="020B0604020202020204"/>
    <w:charset w:val="00"/>
    <w:family w:val="auto"/>
    <w:pitch w:val="variable"/>
  </w:font>
  <w:font w:name="DejaVu Sans">
    <w:altName w:val="Verdana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</w:font>
  <w:font w:name="Liberation Mono">
    <w:panose1 w:val="020B0604020202020204"/>
    <w:charset w:val="00"/>
    <w:family w:val="modern"/>
    <w:pitch w:val="fixed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F4C38" w14:textId="77777777" w:rsidR="00164D60" w:rsidRDefault="00164D60">
      <w:r>
        <w:rPr>
          <w:color w:val="000000"/>
        </w:rPr>
        <w:separator/>
      </w:r>
    </w:p>
  </w:footnote>
  <w:footnote w:type="continuationSeparator" w:id="0">
    <w:p w14:paraId="464E0A7F" w14:textId="77777777" w:rsidR="00164D60" w:rsidRDefault="00164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F02E3"/>
    <w:multiLevelType w:val="multilevel"/>
    <w:tmpl w:val="D62615E0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5CF6236C"/>
    <w:multiLevelType w:val="multilevel"/>
    <w:tmpl w:val="3D70717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7B1F17A5"/>
    <w:multiLevelType w:val="multilevel"/>
    <w:tmpl w:val="B07C1CFC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 w16cid:durableId="1195001698">
    <w:abstractNumId w:val="0"/>
  </w:num>
  <w:num w:numId="2" w16cid:durableId="480732900">
    <w:abstractNumId w:val="2"/>
  </w:num>
  <w:num w:numId="3" w16cid:durableId="1036082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81182"/>
    <w:rsid w:val="00164D60"/>
    <w:rsid w:val="007C7580"/>
    <w:rsid w:val="00C066F1"/>
    <w:rsid w:val="00E8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AA2BB"/>
  <w15:docId w15:val="{76068F6F-D96B-E54D-B0CE-53F81CDA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Source Han Sans CN" w:hAnsi="Liberation Serif" w:cs="DejaVu Sans"/>
        <w:kern w:val="3"/>
        <w:sz w:val="24"/>
        <w:szCs w:val="24"/>
        <w:lang w:val="en-US" w:eastAsia="zh-CN" w:bidi="fa-IR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NumberingSymbols">
    <w:name w:val="Numbering Symbols"/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trongEmphasis">
    <w:name w:val="Strong Emphasis"/>
    <w:rPr>
      <w:b/>
      <w:bCs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character" w:customStyle="1" w:styleId="Internetlink">
    <w:name w:val="Internet link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aserehmahdiyeh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Alexander Abikenari</cp:lastModifiedBy>
  <cp:revision>2</cp:revision>
  <dcterms:created xsi:type="dcterms:W3CDTF">2025-07-11T04:55:00Z</dcterms:created>
  <dcterms:modified xsi:type="dcterms:W3CDTF">2025-07-11T04:55:00Z</dcterms:modified>
</cp:coreProperties>
</file>